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BFBD5" w14:textId="07062B7D" w:rsidR="002947FF" w:rsidRPr="008A19C6" w:rsidRDefault="00336916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74321827"/>
      <w:bookmarkStart w:id="1" w:name="_GoBack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1 </w:t>
      </w:r>
      <w:r w:rsidR="00C01806" w:rsidRPr="008A19C6">
        <w:rPr>
          <w:rFonts w:ascii="Times New Roman" w:hAnsi="Times New Roman" w:cs="Times New Roman"/>
          <w:b/>
          <w:kern w:val="0"/>
          <w:sz w:val="24"/>
          <w:szCs w:val="24"/>
        </w:rPr>
        <w:t>Appendix</w:t>
      </w:r>
      <w:r w:rsidR="002947FF" w:rsidRPr="008A19C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2947FF" w:rsidRPr="008A19C6">
        <w:rPr>
          <w:rFonts w:ascii="Times New Roman" w:hAnsi="Times New Roman" w:cs="Times New Roman"/>
          <w:b/>
          <w:kern w:val="0"/>
          <w:sz w:val="24"/>
          <w:szCs w:val="24"/>
        </w:rPr>
        <w:t xml:space="preserve">　</w:t>
      </w:r>
      <w:r w:rsidR="00C01806" w:rsidRPr="008A19C6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C01806" w:rsidRPr="008A19C6">
        <w:rPr>
          <w:rFonts w:ascii="Times New Roman" w:hAnsi="Times New Roman" w:cs="Times New Roman"/>
          <w:b/>
          <w:kern w:val="0"/>
          <w:sz w:val="24"/>
          <w:szCs w:val="24"/>
        </w:rPr>
        <w:t xml:space="preserve">he </w:t>
      </w:r>
      <w:r w:rsidR="00544FEF" w:rsidRPr="008A19C6">
        <w:rPr>
          <w:rFonts w:ascii="Times New Roman" w:hAnsi="Times New Roman" w:cs="Times New Roman"/>
          <w:b/>
          <w:kern w:val="0"/>
          <w:sz w:val="24"/>
          <w:szCs w:val="24"/>
        </w:rPr>
        <w:t xml:space="preserve">food frequency </w:t>
      </w:r>
      <w:r w:rsidR="00C01806" w:rsidRPr="008A19C6">
        <w:rPr>
          <w:rFonts w:ascii="Times New Roman" w:hAnsi="Times New Roman" w:cs="Times New Roman"/>
          <w:b/>
          <w:kern w:val="0"/>
          <w:sz w:val="24"/>
          <w:szCs w:val="24"/>
        </w:rPr>
        <w:t xml:space="preserve">questionnaire of </w:t>
      </w:r>
      <w:r w:rsidR="00544FEF" w:rsidRPr="008A19C6">
        <w:rPr>
          <w:rFonts w:ascii="Times New Roman" w:hAnsi="Times New Roman" w:cs="Times New Roman"/>
          <w:b/>
          <w:kern w:val="0"/>
          <w:sz w:val="24"/>
          <w:szCs w:val="24"/>
        </w:rPr>
        <w:t>this study</w:t>
      </w:r>
      <w:bookmarkEnd w:id="0"/>
      <w:bookmarkEnd w:id="1"/>
    </w:p>
    <w:p w14:paraId="77C240AB" w14:textId="2C404DB5" w:rsidR="00C01806" w:rsidRDefault="00C01806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12F1A25" w14:textId="77D516A1" w:rsidR="002947FF" w:rsidRDefault="00544FEF" w:rsidP="00D1320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2"/>
          <w:szCs w:val="24"/>
        </w:rPr>
      </w:pPr>
      <w:r>
        <w:rPr>
          <w:rFonts w:ascii="Arial" w:hAnsi="Arial" w:cs="Arial"/>
          <w:b/>
          <w:kern w:val="0"/>
          <w:sz w:val="22"/>
          <w:szCs w:val="24"/>
        </w:rPr>
        <w:t xml:space="preserve">How many times did you eat these foods during the last </w:t>
      </w:r>
      <w:r w:rsidR="007403CD">
        <w:rPr>
          <w:rFonts w:ascii="Arial" w:hAnsi="Arial" w:cs="Arial"/>
          <w:b/>
          <w:kern w:val="0"/>
          <w:sz w:val="22"/>
          <w:szCs w:val="24"/>
        </w:rPr>
        <w:t>1 year</w:t>
      </w:r>
      <w:r>
        <w:rPr>
          <w:rFonts w:ascii="Arial" w:hAnsi="Arial" w:cs="Arial"/>
          <w:b/>
          <w:kern w:val="0"/>
          <w:sz w:val="22"/>
          <w:szCs w:val="24"/>
        </w:rPr>
        <w:t>?</w:t>
      </w:r>
    </w:p>
    <w:p w14:paraId="007F0566" w14:textId="227423F7" w:rsidR="00A8339D" w:rsidRDefault="00544FEF" w:rsidP="00544FE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2"/>
          <w:szCs w:val="24"/>
        </w:rPr>
      </w:pPr>
      <w:r w:rsidRPr="00E54CE2">
        <w:rPr>
          <w:rFonts w:ascii="Arial" w:hAnsi="Arial" w:cs="Arial"/>
          <w:b/>
          <w:kern w:val="0"/>
          <w:sz w:val="22"/>
          <w:szCs w:val="24"/>
        </w:rPr>
        <w:t xml:space="preserve">Read each item and tick only one box which comes closest to how </w:t>
      </w:r>
      <w:r>
        <w:rPr>
          <w:rFonts w:ascii="Arial" w:hAnsi="Arial" w:cs="Arial"/>
          <w:b/>
          <w:kern w:val="0"/>
          <w:sz w:val="22"/>
          <w:szCs w:val="24"/>
        </w:rPr>
        <w:t xml:space="preserve">often </w:t>
      </w:r>
      <w:r w:rsidRPr="00E54CE2">
        <w:rPr>
          <w:rFonts w:ascii="Arial" w:hAnsi="Arial" w:cs="Arial"/>
          <w:b/>
          <w:kern w:val="0"/>
          <w:sz w:val="22"/>
          <w:szCs w:val="24"/>
        </w:rPr>
        <w:t>you</w:t>
      </w:r>
      <w:r>
        <w:rPr>
          <w:rFonts w:ascii="Arial" w:hAnsi="Arial" w:cs="Arial"/>
          <w:b/>
          <w:kern w:val="0"/>
          <w:sz w:val="22"/>
          <w:szCs w:val="24"/>
        </w:rPr>
        <w:t xml:space="preserve"> eat</w:t>
      </w:r>
      <w:r w:rsidRPr="00E54CE2">
        <w:rPr>
          <w:rFonts w:ascii="Arial" w:hAnsi="Arial" w:cs="Arial"/>
          <w:b/>
          <w:kern w:val="0"/>
          <w:sz w:val="22"/>
          <w:szCs w:val="24"/>
        </w:rPr>
        <w:t xml:space="preserve"> in the </w:t>
      </w:r>
      <w:r>
        <w:rPr>
          <w:rFonts w:ascii="Arial" w:hAnsi="Arial" w:cs="Arial"/>
          <w:b/>
          <w:kern w:val="0"/>
          <w:sz w:val="22"/>
          <w:szCs w:val="24"/>
        </w:rPr>
        <w:t>last 1</w:t>
      </w:r>
      <w:r w:rsidRPr="00E54CE2">
        <w:rPr>
          <w:rFonts w:ascii="Arial" w:hAnsi="Arial" w:cs="Arial"/>
          <w:b/>
          <w:kern w:val="0"/>
          <w:sz w:val="22"/>
          <w:szCs w:val="24"/>
        </w:rPr>
        <w:t xml:space="preserve"> </w:t>
      </w:r>
      <w:r w:rsidR="007403CD">
        <w:rPr>
          <w:rFonts w:ascii="Arial" w:hAnsi="Arial" w:cs="Arial"/>
          <w:b/>
          <w:kern w:val="0"/>
          <w:sz w:val="22"/>
          <w:szCs w:val="24"/>
        </w:rPr>
        <w:t>year</w:t>
      </w:r>
      <w:r w:rsidRPr="00E54CE2">
        <w:rPr>
          <w:rFonts w:ascii="Arial" w:hAnsi="Arial" w:cs="Arial"/>
          <w:b/>
          <w:kern w:val="0"/>
          <w:sz w:val="22"/>
          <w:szCs w:val="24"/>
        </w:rPr>
        <w:t>.</w:t>
      </w:r>
    </w:p>
    <w:tbl>
      <w:tblPr>
        <w:tblpPr w:leftFromText="142" w:rightFromText="142" w:vertAnchor="text" w:horzAnchor="margin" w:tblpXSpec="center" w:tblpY="-635"/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562"/>
        <w:gridCol w:w="1506"/>
        <w:gridCol w:w="1470"/>
        <w:gridCol w:w="1418"/>
        <w:gridCol w:w="1399"/>
        <w:gridCol w:w="1152"/>
        <w:gridCol w:w="851"/>
        <w:gridCol w:w="1417"/>
      </w:tblGrid>
      <w:tr w:rsidR="00A8339D" w:rsidRPr="00A8339D" w14:paraId="182458D4" w14:textId="77777777" w:rsidTr="00A8339D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389A" w14:textId="77777777" w:rsidR="00A8339D" w:rsidRPr="00A8339D" w:rsidRDefault="00A8339D" w:rsidP="00A8339D">
            <w:pP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Foods</w:t>
            </w:r>
          </w:p>
        </w:tc>
        <w:tc>
          <w:tcPr>
            <w:tcW w:w="107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5D76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ntake frequency</w:t>
            </w:r>
          </w:p>
        </w:tc>
      </w:tr>
      <w:tr w:rsidR="004B729A" w:rsidRPr="00A8339D" w14:paraId="363E7C07" w14:textId="77777777" w:rsidTr="004B729A">
        <w:trPr>
          <w:trHeight w:val="612"/>
        </w:trPr>
        <w:tc>
          <w:tcPr>
            <w:tcW w:w="3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7224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D7A09B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ess than 1 time/month</w:t>
            </w:r>
          </w:p>
        </w:tc>
        <w:tc>
          <w:tcPr>
            <w:tcW w:w="15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38FF66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-3 times/month</w:t>
            </w:r>
          </w:p>
        </w:tc>
        <w:tc>
          <w:tcPr>
            <w:tcW w:w="14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AAC285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-2 times/week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F559AF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-4 times/week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7E61AB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-6 times/week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75C7D2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nce daily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7F8FF2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wice daily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C1E36B" w14:textId="77777777" w:rsidR="00A8339D" w:rsidRPr="00A8339D" w:rsidRDefault="00A8339D" w:rsidP="00A8339D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hree times daily</w:t>
            </w:r>
          </w:p>
        </w:tc>
      </w:tr>
      <w:tr w:rsidR="00A8339D" w:rsidRPr="00A8339D" w14:paraId="686308B4" w14:textId="77777777" w:rsidTr="004B729A">
        <w:trPr>
          <w:trHeight w:val="564"/>
        </w:trPr>
        <w:tc>
          <w:tcPr>
            <w:tcW w:w="3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8F1A3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 Staple food (bread, noodles, or rice) for breakfast</w:t>
            </w:r>
          </w:p>
        </w:tc>
        <w:tc>
          <w:tcPr>
            <w:tcW w:w="156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AC9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12E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657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350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B4A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E0A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736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551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4D4DB882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1C7D1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 Staple food for lunch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826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9AD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9DE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1CB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F0C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AB2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10B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5D7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7391A180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2CFE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 Staple food for dinne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D6F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125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14B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193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E6D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7EC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71E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8E5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16A12CD8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D90CE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 Meat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F87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C27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BD5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E32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473C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955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4FC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5F4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0219C530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0C39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 Fish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B19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A66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5CA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B5C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933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C16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56E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7E2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4476CC20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E7145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6. </w:t>
            </w:r>
            <w:r w:rsidRPr="00A8339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Tofu</w:t>
            </w: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soybean curd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2BB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556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64E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8C5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D0A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B29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24B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4C1C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5A60D864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CE81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 Egg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ED6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474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7E3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840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EDE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37B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4DD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E8F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193D2D65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A68EA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 Milk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CB2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569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32D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C38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346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919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017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AB4C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64E10725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4AAA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 Vegetabl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46D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228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B9D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DE3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1E7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0C2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37B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264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27B968F2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C0DBB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 Fruit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790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EC6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4CB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119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DDD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45B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4C2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8FD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4EE0A99E" w14:textId="77777777" w:rsidTr="004B729A">
        <w:trPr>
          <w:trHeight w:val="56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BD6D8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1. Deep-fried food (including </w:t>
            </w:r>
            <w:r w:rsidRPr="00A8339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Tempura</w:t>
            </w: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E88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1E2C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282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DD9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361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89C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D84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FED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48730BCA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7E3A0" w14:textId="30E096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 Cakes or Japan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</w:t>
            </w: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 sweet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20B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805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797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F81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673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587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B34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940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389C10F2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81B27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 Juice or isotonic drink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67A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671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8DD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385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5DE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74A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048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C0E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54ED3639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2E223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. Junk fo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4AD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995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18F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AA1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4A2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B82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8A2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002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1DCAA1FD" w14:textId="77777777" w:rsidTr="004B729A">
        <w:trPr>
          <w:trHeight w:val="552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61E1F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 Sweets like candies and chocolat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56F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209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F2F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4EC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4E2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40C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2A9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D41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05AE09B1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2C86" w14:textId="187748ED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. Frozen food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BA58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752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FF9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BE1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527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DF9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821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C5E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69739268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70B2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 Pickl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024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3EA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52FB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42B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71E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8C13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656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281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7D01526D" w14:textId="77777777" w:rsidTr="004B729A">
        <w:trPr>
          <w:trHeight w:val="84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48576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 xml:space="preserve">18. Processed food (ham, sausage or </w:t>
            </w:r>
            <w:r w:rsidRPr="00A8339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kamaboko</w:t>
            </w: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boiled fish paste)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C60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C87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53BE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7EC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9C6C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B12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F24D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3D7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41F8F953" w14:textId="77777777" w:rsidTr="004B729A">
        <w:trPr>
          <w:trHeight w:val="56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40906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9. </w:t>
            </w:r>
            <w:r w:rsidRPr="00A8339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miso</w:t>
            </w: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oup (fermented soybean paste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F48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FEF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2ED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501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559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C74A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539F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F0A1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  <w:tr w:rsidR="00A8339D" w:rsidRPr="00A8339D" w14:paraId="77B60145" w14:textId="77777777" w:rsidTr="004B729A">
        <w:trPr>
          <w:trHeight w:val="38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1BEC5" w14:textId="77777777" w:rsidR="00A8339D" w:rsidRPr="00A8339D" w:rsidRDefault="00A8339D" w:rsidP="00A8339D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8339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. Alcohol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485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CAA2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75F4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E7F6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8570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CE97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3379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80C5" w14:textId="77777777" w:rsidR="00A8339D" w:rsidRPr="00A8339D" w:rsidRDefault="00A8339D" w:rsidP="00A8339D">
            <w:pPr>
              <w:jc w:val="center"/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</w:pPr>
            <w:r w:rsidRPr="00A8339D">
              <w:rPr>
                <w:rFonts w:ascii="Segoe UI Symbol" w:eastAsia="游ゴシック" w:hAnsi="Segoe UI Symbol" w:cs="ＭＳ Ｐゴシック"/>
                <w:color w:val="000000"/>
                <w:kern w:val="0"/>
                <w:sz w:val="24"/>
                <w:szCs w:val="24"/>
              </w:rPr>
              <w:t>□</w:t>
            </w:r>
          </w:p>
        </w:tc>
      </w:tr>
    </w:tbl>
    <w:p w14:paraId="30604FC6" w14:textId="60D6C74F" w:rsidR="00544FEF" w:rsidRDefault="00544FEF" w:rsidP="00544FE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2"/>
          <w:szCs w:val="24"/>
        </w:rPr>
      </w:pPr>
    </w:p>
    <w:sectPr w:rsidR="00544FEF" w:rsidSect="00544FEF">
      <w:headerReference w:type="default" r:id="rId7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CB263" w14:textId="77777777" w:rsidR="00EE40E0" w:rsidRDefault="00EE40E0">
      <w:r>
        <w:separator/>
      </w:r>
    </w:p>
  </w:endnote>
  <w:endnote w:type="continuationSeparator" w:id="0">
    <w:p w14:paraId="39C66D15" w14:textId="77777777" w:rsidR="00EE40E0" w:rsidRDefault="00EE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87C00" w14:textId="77777777" w:rsidR="00EE40E0" w:rsidRDefault="00EE40E0">
      <w:r>
        <w:separator/>
      </w:r>
    </w:p>
  </w:footnote>
  <w:footnote w:type="continuationSeparator" w:id="0">
    <w:p w14:paraId="1C540E2E" w14:textId="77777777" w:rsidR="00EE40E0" w:rsidRDefault="00EE4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4C6AF428" w:rsidR="002F6724" w:rsidRDefault="002F672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8F5" w:rsidRPr="002A08F5">
          <w:rPr>
            <w:noProof/>
            <w:lang w:val="ja-JP"/>
          </w:rPr>
          <w:t>2</w:t>
        </w:r>
        <w:r>
          <w:fldChar w:fldCharType="end"/>
        </w:r>
      </w:p>
    </w:sdtContent>
  </w:sdt>
  <w:p w14:paraId="570230E3" w14:textId="77777777" w:rsidR="002F6724" w:rsidRDefault="002F672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1212D"/>
    <w:rsid w:val="00015ADD"/>
    <w:rsid w:val="0002523E"/>
    <w:rsid w:val="00025C75"/>
    <w:rsid w:val="000279AC"/>
    <w:rsid w:val="00033F4E"/>
    <w:rsid w:val="00044738"/>
    <w:rsid w:val="00053456"/>
    <w:rsid w:val="00060C14"/>
    <w:rsid w:val="00064D84"/>
    <w:rsid w:val="00070527"/>
    <w:rsid w:val="00070A67"/>
    <w:rsid w:val="00084F6F"/>
    <w:rsid w:val="00092AC0"/>
    <w:rsid w:val="00095194"/>
    <w:rsid w:val="000962DA"/>
    <w:rsid w:val="000A47FF"/>
    <w:rsid w:val="000A4E4C"/>
    <w:rsid w:val="000A6BE0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E5CB8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2DE3"/>
    <w:rsid w:val="001448C7"/>
    <w:rsid w:val="00146AB6"/>
    <w:rsid w:val="00151DE2"/>
    <w:rsid w:val="00161DC7"/>
    <w:rsid w:val="00166FE9"/>
    <w:rsid w:val="0017277F"/>
    <w:rsid w:val="00174E04"/>
    <w:rsid w:val="0017761C"/>
    <w:rsid w:val="00177B9A"/>
    <w:rsid w:val="00190C49"/>
    <w:rsid w:val="0019312D"/>
    <w:rsid w:val="00193211"/>
    <w:rsid w:val="001A59C6"/>
    <w:rsid w:val="001A6F5D"/>
    <w:rsid w:val="001B5655"/>
    <w:rsid w:val="001C4814"/>
    <w:rsid w:val="001C4861"/>
    <w:rsid w:val="001C60C7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6E64"/>
    <w:rsid w:val="00223393"/>
    <w:rsid w:val="00224375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7FF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BFD"/>
    <w:rsid w:val="002F3207"/>
    <w:rsid w:val="002F4538"/>
    <w:rsid w:val="002F6724"/>
    <w:rsid w:val="00301E35"/>
    <w:rsid w:val="00305F2B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36916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8061E"/>
    <w:rsid w:val="00391B45"/>
    <w:rsid w:val="003923E9"/>
    <w:rsid w:val="0039527A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03AC"/>
    <w:rsid w:val="00441360"/>
    <w:rsid w:val="00446737"/>
    <w:rsid w:val="00455002"/>
    <w:rsid w:val="0045687B"/>
    <w:rsid w:val="00476774"/>
    <w:rsid w:val="004776E9"/>
    <w:rsid w:val="00481B1D"/>
    <w:rsid w:val="004848F0"/>
    <w:rsid w:val="00492EEF"/>
    <w:rsid w:val="00493FA4"/>
    <w:rsid w:val="00494AD2"/>
    <w:rsid w:val="004A3BCE"/>
    <w:rsid w:val="004A6596"/>
    <w:rsid w:val="004B265B"/>
    <w:rsid w:val="004B4DBE"/>
    <w:rsid w:val="004B6853"/>
    <w:rsid w:val="004B729A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44FEF"/>
    <w:rsid w:val="00553C53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720B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66C5"/>
    <w:rsid w:val="00666B74"/>
    <w:rsid w:val="00672E03"/>
    <w:rsid w:val="00682779"/>
    <w:rsid w:val="00685080"/>
    <w:rsid w:val="00695E5B"/>
    <w:rsid w:val="00696D74"/>
    <w:rsid w:val="0069785A"/>
    <w:rsid w:val="006A04BD"/>
    <w:rsid w:val="006A7369"/>
    <w:rsid w:val="006A749C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1E02"/>
    <w:rsid w:val="00720489"/>
    <w:rsid w:val="00734BC5"/>
    <w:rsid w:val="0073748D"/>
    <w:rsid w:val="007400D7"/>
    <w:rsid w:val="007403CD"/>
    <w:rsid w:val="007457AD"/>
    <w:rsid w:val="00747678"/>
    <w:rsid w:val="007606C4"/>
    <w:rsid w:val="00762007"/>
    <w:rsid w:val="007647FD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8022C2"/>
    <w:rsid w:val="00806C0C"/>
    <w:rsid w:val="00810335"/>
    <w:rsid w:val="00810911"/>
    <w:rsid w:val="00812BE6"/>
    <w:rsid w:val="008134E9"/>
    <w:rsid w:val="0081710D"/>
    <w:rsid w:val="00823EF7"/>
    <w:rsid w:val="00830AC4"/>
    <w:rsid w:val="00830E24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801EB"/>
    <w:rsid w:val="00880D44"/>
    <w:rsid w:val="00881511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A19C6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5315"/>
    <w:rsid w:val="0090438A"/>
    <w:rsid w:val="00904B8F"/>
    <w:rsid w:val="0090519D"/>
    <w:rsid w:val="00910053"/>
    <w:rsid w:val="00910A28"/>
    <w:rsid w:val="009149C5"/>
    <w:rsid w:val="00915ADA"/>
    <w:rsid w:val="009218F9"/>
    <w:rsid w:val="0092307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3553"/>
    <w:rsid w:val="00A37E76"/>
    <w:rsid w:val="00A40080"/>
    <w:rsid w:val="00A42DC6"/>
    <w:rsid w:val="00A4329E"/>
    <w:rsid w:val="00A4623A"/>
    <w:rsid w:val="00A51025"/>
    <w:rsid w:val="00A56360"/>
    <w:rsid w:val="00A60F12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39D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5ECE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7D77"/>
    <w:rsid w:val="00B00F34"/>
    <w:rsid w:val="00B02614"/>
    <w:rsid w:val="00B02DED"/>
    <w:rsid w:val="00B03016"/>
    <w:rsid w:val="00B03B19"/>
    <w:rsid w:val="00B168A8"/>
    <w:rsid w:val="00B20B70"/>
    <w:rsid w:val="00B24066"/>
    <w:rsid w:val="00B2411F"/>
    <w:rsid w:val="00B25CD2"/>
    <w:rsid w:val="00B33AED"/>
    <w:rsid w:val="00B3738E"/>
    <w:rsid w:val="00B4204A"/>
    <w:rsid w:val="00B45390"/>
    <w:rsid w:val="00B6303A"/>
    <w:rsid w:val="00B7173F"/>
    <w:rsid w:val="00B730BD"/>
    <w:rsid w:val="00B73646"/>
    <w:rsid w:val="00B73704"/>
    <w:rsid w:val="00B75C51"/>
    <w:rsid w:val="00B768FB"/>
    <w:rsid w:val="00B7695C"/>
    <w:rsid w:val="00B76F17"/>
    <w:rsid w:val="00B85C11"/>
    <w:rsid w:val="00B87FD5"/>
    <w:rsid w:val="00B95F4E"/>
    <w:rsid w:val="00BA11D1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1806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B73AA"/>
    <w:rsid w:val="00CC4D95"/>
    <w:rsid w:val="00CC51AB"/>
    <w:rsid w:val="00CC59E3"/>
    <w:rsid w:val="00CD7921"/>
    <w:rsid w:val="00CE4A80"/>
    <w:rsid w:val="00D00514"/>
    <w:rsid w:val="00D01A5E"/>
    <w:rsid w:val="00D06240"/>
    <w:rsid w:val="00D13206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588E"/>
    <w:rsid w:val="00D55977"/>
    <w:rsid w:val="00D60D78"/>
    <w:rsid w:val="00D635D6"/>
    <w:rsid w:val="00D64D38"/>
    <w:rsid w:val="00D72150"/>
    <w:rsid w:val="00D74B5B"/>
    <w:rsid w:val="00D84DA5"/>
    <w:rsid w:val="00D87CA2"/>
    <w:rsid w:val="00D93B8E"/>
    <w:rsid w:val="00D96F11"/>
    <w:rsid w:val="00DA1AEB"/>
    <w:rsid w:val="00DA4582"/>
    <w:rsid w:val="00DA5983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52571"/>
    <w:rsid w:val="00E533D3"/>
    <w:rsid w:val="00E54CE2"/>
    <w:rsid w:val="00E54E73"/>
    <w:rsid w:val="00E569C9"/>
    <w:rsid w:val="00E57CB2"/>
    <w:rsid w:val="00E704E9"/>
    <w:rsid w:val="00E722AB"/>
    <w:rsid w:val="00E80820"/>
    <w:rsid w:val="00E830A5"/>
    <w:rsid w:val="00E836B9"/>
    <w:rsid w:val="00E838AD"/>
    <w:rsid w:val="00E83B4D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681"/>
    <w:rsid w:val="00EB4ED9"/>
    <w:rsid w:val="00EB57CD"/>
    <w:rsid w:val="00EC10F0"/>
    <w:rsid w:val="00EC4B6E"/>
    <w:rsid w:val="00EC7459"/>
    <w:rsid w:val="00ED0A2B"/>
    <w:rsid w:val="00ED2010"/>
    <w:rsid w:val="00EE40E0"/>
    <w:rsid w:val="00EE5690"/>
    <w:rsid w:val="00EF0F85"/>
    <w:rsid w:val="00EF3574"/>
    <w:rsid w:val="00EF4628"/>
    <w:rsid w:val="00EF5822"/>
    <w:rsid w:val="00F074E3"/>
    <w:rsid w:val="00F15D30"/>
    <w:rsid w:val="00F15EC4"/>
    <w:rsid w:val="00F16468"/>
    <w:rsid w:val="00F240A9"/>
    <w:rsid w:val="00F249B9"/>
    <w:rsid w:val="00F34EB6"/>
    <w:rsid w:val="00F354E5"/>
    <w:rsid w:val="00F564C8"/>
    <w:rsid w:val="00F629AC"/>
    <w:rsid w:val="00F6344E"/>
    <w:rsid w:val="00F6691B"/>
    <w:rsid w:val="00F70603"/>
    <w:rsid w:val="00F709AC"/>
    <w:rsid w:val="00F7116A"/>
    <w:rsid w:val="00F816F2"/>
    <w:rsid w:val="00F81B08"/>
    <w:rsid w:val="00F84F6E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E7034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D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nhideWhenUsed/>
    <w:rsid w:val="008134E9"/>
    <w:rPr>
      <w:u w:val="single"/>
    </w:rPr>
  </w:style>
  <w:style w:type="paragraph" w:styleId="a6">
    <w:name w:val="header"/>
    <w:basedOn w:val="a"/>
    <w:link w:val="a7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a7">
    <w:name w:val="ヘッダー (文字)"/>
    <w:basedOn w:val="a0"/>
    <w:link w:val="a6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a8">
    <w:name w:val="line number"/>
    <w:basedOn w:val="a0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8378A"/>
  </w:style>
  <w:style w:type="paragraph" w:styleId="Web">
    <w:name w:val="Normal (Web)"/>
    <w:basedOn w:val="a"/>
    <w:uiPriority w:val="99"/>
    <w:semiHidden/>
    <w:unhideWhenUsed/>
    <w:rsid w:val="005335D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194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19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4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1944"/>
    <w:rPr>
      <w:rFonts w:ascii="游明朝" w:eastAsia="游明朝" w:hAnsi="游明朝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B03B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3B19"/>
  </w:style>
  <w:style w:type="character" w:customStyle="1" w:styleId="ad">
    <w:name w:val="コメント文字列 (文字)"/>
    <w:basedOn w:val="a0"/>
    <w:link w:val="ac"/>
    <w:uiPriority w:val="99"/>
    <w:semiHidden/>
    <w:rsid w:val="00B03B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9867E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79D15-3350-44A5-A276-68019C66F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78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Hiroto Minamino</cp:lastModifiedBy>
  <cp:revision>11</cp:revision>
  <cp:lastPrinted>2020-11-18T00:14:00Z</cp:lastPrinted>
  <dcterms:created xsi:type="dcterms:W3CDTF">2021-06-03T07:57:00Z</dcterms:created>
  <dcterms:modified xsi:type="dcterms:W3CDTF">2021-06-11T07:37:00Z</dcterms:modified>
</cp:coreProperties>
</file>